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footnotes.xml" ContentType="application/vnd.openxmlformats-officedocument.wordprocessingml.footnot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25d98d1cf1254ad0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926" w:rsidRPr="0033622B" w:rsidRDefault="00DB7926" w:rsidP="00DB7926">
      <w:pPr>
        <w:spacing w:before="24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ppendix</w:t>
      </w:r>
      <w:r w:rsidR="00936607">
        <w:rPr>
          <w:rFonts w:ascii="Arial" w:hAnsi="Arial" w:cs="Arial"/>
          <w:b/>
          <w:sz w:val="32"/>
          <w:szCs w:val="32"/>
        </w:rPr>
        <w:t xml:space="preserve"> SAS codes </w:t>
      </w:r>
    </w:p>
    <w:p w:rsidR="00A13350" w:rsidRDefault="00A13350" w:rsidP="00A133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</w:t>
      </w:r>
      <w:r w:rsidR="0016343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</w:t>
      </w:r>
    </w:p>
    <w:p w:rsidR="00A13350" w:rsidRDefault="00A13350" w:rsidP="00A133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 Data: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y_</w:t>
      </w:r>
      <w:r w:rsidR="002D664A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o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(</w:t>
      </w:r>
      <w:r w:rsidR="002D664A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ong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at </w:t>
      </w:r>
      <w:r w:rsidR="00165E0D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for </w:t>
      </w:r>
      <w:r w:rsidR="0016343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PROC </w:t>
      </w:r>
      <w:r w:rsidR="00165E0D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LMIXED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)</w:t>
      </w:r>
    </w:p>
    <w:p w:rsidR="00A13350" w:rsidRDefault="00A13350" w:rsidP="00A133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y_</w:t>
      </w:r>
      <w:r w:rsidR="002D664A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wid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(</w:t>
      </w:r>
      <w:r w:rsidR="002D664A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wid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at </w:t>
      </w:r>
      <w:r w:rsidR="00165E0D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or EM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)</w:t>
      </w:r>
    </w:p>
    <w:p w:rsidR="00A13350" w:rsidRDefault="00A13350" w:rsidP="00A133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</w:t>
      </w:r>
      <w:r w:rsidR="0016343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</w:p>
    <w:p w:rsidR="00A13350" w:rsidRDefault="00A13350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vailable data only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="00A1335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1335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="00A1335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 w:rsidR="00A1335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_long</w:t>
      </w:r>
      <w:proofErr w:type="spellEnd"/>
      <w:r w:rsidR="00A1335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m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C9179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abstinenc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eff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a0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0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0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/*relaps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eff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7C4994" w:rsidRDefault="007C4994" w:rsidP="00243F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ogit1 = b0 + b1*MDM + b2*HDM + b3*male + b4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g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5*mot + b6*con +</w:t>
      </w:r>
      <w:r w:rsidR="00243F0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7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ogit0 = a0_1 + a0_2*t2 + a0_3*t3 + a1*MDM + a2*HDM + a3*income + a4*Fcig5min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</w:p>
    <w:p w:rsidR="000F0D77" w:rsidRDefault="000F0D77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/* t2 and t3: dummy variables for Months 18 and 24 */</w:t>
      </w:r>
    </w:p>
    <w:p w:rsidR="009D597B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p0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exp(-logit0)); </w:t>
      </w:r>
      <w:r w:rsidR="006A009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p0: </w:t>
      </w:r>
      <w:proofErr w:type="spellStart"/>
      <w:r w:rsidR="006A009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b</w:t>
      </w:r>
      <w:proofErr w:type="spellEnd"/>
      <w:r w:rsidR="006A009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</w:t>
      </w:r>
      <w:r w:rsidR="008D20C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bstinence</w:t>
      </w:r>
      <w:r w:rsidR="006A009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7C4994" w:rsidRDefault="007C4994" w:rsidP="009D597B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exp(-logit1));</w:t>
      </w:r>
      <w:r w:rsidR="006A009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6A009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p1: </w:t>
      </w:r>
      <w:proofErr w:type="spellStart"/>
      <w:r w:rsidR="006A009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b</w:t>
      </w:r>
      <w:proofErr w:type="spellEnd"/>
      <w:r w:rsidR="006A009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</w:t>
      </w:r>
      <w:r w:rsidR="008D20C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elapse</w:t>
      </w:r>
      <w:r w:rsidR="006A009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 w:rsidR="003C22C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^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 w:rsidR="003C22C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^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 w:rsidR="0000148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00148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y</w:t>
      </w:r>
      <w:r w:rsidR="003C22C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_1</w:t>
      </w:r>
      <w:r w:rsidR="0000148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: smoking status at </w:t>
      </w:r>
      <w:r w:rsidR="003C22C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previous </w:t>
      </w:r>
      <w:r w:rsidR="0000148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time </w:t>
      </w:r>
      <w:r w:rsidR="003C22C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in</w:t>
      </w:r>
      <w:r w:rsidR="0000148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 */</w:t>
      </w:r>
    </w:p>
    <w:p w:rsidR="00001488" w:rsidRDefault="00001488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/*</w:t>
      </w:r>
      <w:r w:rsidRPr="0000148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y: smoking status at </w:t>
      </w:r>
      <w:r w:rsidR="003C22C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ime 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6231D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 w:rsidR="003C22C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log(p0) 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p0)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 w:rsidR="003C22C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log(p1) +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p1)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 w:rsidR="003C22C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AA4E2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~ general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rm in abs</w:t>
      </w:r>
      <w:r w:rsidR="00533508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tinenc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, b2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rm in rel</w:t>
      </w:r>
      <w:r w:rsidR="00533508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aps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, a2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ime in rel</w:t>
      </w:r>
      <w:r w:rsidR="00533508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aps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0_2, a0_3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C4994" w:rsidRDefault="007C4994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880A5A" w:rsidRDefault="00880A5A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E6AFF" w:rsidRDefault="00FE6AFF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 </w:t>
      </w:r>
      <w:r w:rsidR="00101A9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reate all possible outcomes</w:t>
      </w:r>
      <w:r w:rsidR="0016126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for </w:t>
      </w:r>
      <w:r w:rsidR="00836AC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missing values in </w:t>
      </w:r>
      <w:r w:rsidR="00F430C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selection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deling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F3BBA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4 ^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 </w:t>
      </w:r>
      <w:r w:rsidR="00F21C1C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F21C1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r w:rsidR="00F21C1C" w:rsidRPr="0000148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F21C1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y1 - y4: smoking status at time 1 to time 4 */</w:t>
      </w:r>
    </w:p>
    <w:p w:rsidR="003F3BBA" w:rsidRDefault="007F0AB6" w:rsidP="003F3BBA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4 = y4; output; </w:t>
      </w:r>
    </w:p>
    <w:p w:rsidR="007F0AB6" w:rsidRDefault="007F0AB6" w:rsidP="003F3BBA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4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output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4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output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3 ^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3 = y3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2 ^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2 = y2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902F61"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F93325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4; </w:t>
      </w:r>
    </w:p>
    <w:p w:rsidR="00101A98" w:rsidRDefault="007F0AB6" w:rsidP="00F93325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_wi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7F0AB6" w:rsidRDefault="007F0AB6" w:rsidP="00101A98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ro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0 - y4; s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 ^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1 = y1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 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F0AB6" w:rsidRDefault="007F0AB6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02F61" w:rsidRDefault="00902F61" w:rsidP="00902F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B089B" w:rsidRDefault="005B089B" w:rsidP="007F0A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7C49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5; set temp4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_n_; drop r0 - r4 s0 - s4; on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r_1 = r0; r = r1; s_1 = s0; s = s1; output;</w:t>
      </w: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r_1 = r1; r = r2; s_1 = s1; s = s2; output;</w:t>
      </w: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r_1 = r2; r = r3; s_1 = s2; s = s3; output;</w:t>
      </w: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r_1 = r3; r = r4; s_1 = s3; s = s4; output;</w:t>
      </w: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r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n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a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ea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nrow_a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initial values for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rm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e missing model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b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ea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nrow_b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initial values for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rm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e abstinence model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ea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nrow_c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 w:rsidR="008D1D7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initial values for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rm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e relapse model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ea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rows_x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j(rows_x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reate a vector of 1's for the design matrix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_ma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hile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_ma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e-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ld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ld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ld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c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rap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ns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ns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ns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(c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f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ld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f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ld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f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c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ld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_ma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ff_a,diff_b,diff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ni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r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ompute the prob. for constructing likelihood function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it_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a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it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b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it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it_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r(r=1)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it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r(y(t)=0|y(t-1)=1)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it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r(y(t)=1|y(t-1)=0)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xpetced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likelihood evaluated at v-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terate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=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##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r)  #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#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r)) #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s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  #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#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s)) #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##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s ) ) +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_1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#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 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##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s ) #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#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s)) )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ni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r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ompute the weights in the Q function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ik1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||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b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1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:rows_x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repeat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rows_x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then index1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: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dex1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: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i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ubmat1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1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ex1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nrows_sub1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bmat1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i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nrows_sub1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prod*submat1[ii]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ea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,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submat1)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ndex1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ik2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b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2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:rows_x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repeat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rows_x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then index2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j]: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dex2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j]: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j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21D50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ubmat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2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ex2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:rsidR="00EB2EB9" w:rsidRDefault="00EB2EB9" w:rsidP="00121D50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um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ea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submat2)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_trans,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submat2)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ex2] = sum2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d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ni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r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rap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ewton-raphso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lgorithm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Q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 # (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  #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r) # 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+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_1 #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 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s) # log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+ s # 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) +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s_1) # ( s # log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s) # 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)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))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(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r 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# wt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(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_1  #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s)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# wt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(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s_1) # 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s 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) # wt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artition into parts to facilitate computation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vid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folds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dividend)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row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a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row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b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row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c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row_a,n_row_a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row_b,n_row_b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row_c,n_row_c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ubse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folds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subset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dividend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dividend*subset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: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]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=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: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]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=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: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]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: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]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b: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sub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#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sub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#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sub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#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sub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sub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sub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_su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s_x,divid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f mod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s_x,divide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_l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dividend*folds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_lb: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]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_lb: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]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_lb: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]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_lb: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_lb: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]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last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#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last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#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last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 #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_lik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[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) #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t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last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last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last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_la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-inv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-inv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-inv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 = a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b = b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 = c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ni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E1739" w:rsidRDefault="007E173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ad_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E2769" w:rsidRDefault="008E2769" w:rsidP="008E27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_wi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7E1739" w:rsidRDefault="007E1739" w:rsidP="008E2769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{sid2} into sid2;</w:t>
      </w:r>
      <w:r w:rsidR="00B5363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B5363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sid2: study id */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_subj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d2)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5; 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{sid2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in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5; 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{r} into r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5; 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{s} into s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5; 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{s_1} into s_1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_tr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o. of transitions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s_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_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co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E1739" w:rsidRDefault="007E1739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93056" w:rsidRDefault="00C93056" w:rsidP="007E17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joint_mis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 w:rsidR="00DA2A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DA2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proofErr w:type="gramEnd"/>
      <w:r w:rsidR="00DA2A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obtain point est. in EM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5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{one t1 t2 t3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_1 s_1 s} in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34669" w:rsidRDefault="00C34669" w:rsidP="00C346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one is a vector of 1's; </w:t>
      </w:r>
    </w:p>
    <w:p w:rsidR="00C34669" w:rsidRDefault="00C34669" w:rsidP="00C346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_1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ndicates whether outcome was observed at previous time pt.;</w:t>
      </w:r>
    </w:p>
    <w:p w:rsidR="00C34669" w:rsidRDefault="00C34669" w:rsidP="00C346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_1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s the (observed or the potential value if missing) outcome at t-1; </w:t>
      </w:r>
    </w:p>
    <w:p w:rsidR="00C34669" w:rsidRDefault="00C34669" w:rsidP="00C346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s the (observed or the potential value if missing) outcome at t-1;</w:t>
      </w:r>
    </w:p>
    <w:p w:rsidR="00C34669" w:rsidRDefault="00C34669" w:rsidP="00C346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5; 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{on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l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g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t co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in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34669" w:rsidRDefault="00C34669" w:rsidP="00C346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design matrix for the abstinence model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{one t2 t3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 Fcig5min} in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34669" w:rsidRDefault="00C34669" w:rsidP="00C3466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design matrix for the relapse model */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ad_i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n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{intercept, t1, t2, t3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r_1, s_1, s}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{intercept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male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g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mot, con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{intercept, t2, t3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d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income, Fcig5min}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_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issing ~ month arm r(t-1) y(t-1) y(t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me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ui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 w:rsidP="00EB2E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joint_mi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B2EB9" w:rsidRDefault="00EB2EB9"/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gramStart"/>
      <w:r w:rsidR="00CB1D1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Bootstrapping</w:t>
      </w:r>
      <w:proofErr w:type="gramEnd"/>
      <w:r w:rsidR="00CB1D1C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o estimate variance in EM */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4; 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ot_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ro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0 - y4; s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 ^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1 = y1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; 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op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9B1D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B1DF7" w:rsidRDefault="009B1DF7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otstrap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oot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boot: number of bootstrap samples */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8E18F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m1 (where=(ar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arm2 (where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  <w:t xml:space="preserve"> arm3 (where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; 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_wid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oot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mpl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&amp;boot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round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un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m&amp;gr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int=pt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o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ta; 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amp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Q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b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0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0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3F31" w:rsidRDefault="00CD3F31" w:rsidP="00CD3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a0_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0_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0_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0_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mpl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boot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ot_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et boot; if sample = &amp;sample; sid2 = _n_; run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ppend data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heta_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se=theta force; run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bootstra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D3F31" w:rsidRDefault="00CD3F31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t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t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mple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E by bootstrapping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1C1F" w:rsidRDefault="004F1C1F" w:rsidP="004F1C1F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het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90D19" w:rsidRDefault="00190D19" w:rsidP="004F1C1F"/>
    <w:sectPr w:rsidR="00190D19" w:rsidSect="00EB2EB9">
      <w:footerReference w:type="default" r:id="rId6"/>
      <w:pgSz w:w="12240" w:h="15840"/>
      <w:pgMar w:top="1440" w:right="864" w:bottom="1440" w:left="86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56F5" w:rsidRDefault="00CB56F5" w:rsidP="000C39B4">
      <w:pPr>
        <w:spacing w:after="0" w:line="240" w:lineRule="auto"/>
      </w:pPr>
      <w:r>
        <w:separator/>
      </w:r>
    </w:p>
  </w:endnote>
  <w:endnote w:type="continuationSeparator" w:id="0">
    <w:p w:rsidR="00CB56F5" w:rsidRDefault="00CB56F5" w:rsidP="000C3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0907672"/>
      <w:docPartObj>
        <w:docPartGallery w:val="Page Numbers (Bottom of Page)"/>
        <w:docPartUnique/>
      </w:docPartObj>
    </w:sdtPr>
    <w:sdtContent>
      <w:p w:rsidR="000C39B4" w:rsidRDefault="00B032CC">
        <w:pPr>
          <w:pStyle w:val="Footer"/>
          <w:jc w:val="center"/>
        </w:pPr>
        <w:fldSimple w:instr=" PAGE   \* MERGEFORMAT ">
          <w:r w:rsidR="00190D19">
            <w:rPr>
              <w:noProof/>
            </w:rPr>
            <w:t>6</w:t>
          </w:r>
        </w:fldSimple>
      </w:p>
    </w:sdtContent>
  </w:sdt>
  <w:p w:rsidR="000C39B4" w:rsidRDefault="000C39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56F5" w:rsidRDefault="00CB56F5" w:rsidP="000C39B4">
      <w:pPr>
        <w:spacing w:after="0" w:line="240" w:lineRule="auto"/>
      </w:pPr>
      <w:r>
        <w:separator/>
      </w:r>
    </w:p>
  </w:footnote>
  <w:footnote w:type="continuationSeparator" w:id="0">
    <w:p w:rsidR="00CB56F5" w:rsidRDefault="00CB56F5" w:rsidP="000C39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7926"/>
    <w:rsid w:val="00001488"/>
    <w:rsid w:val="0000699D"/>
    <w:rsid w:val="000C39B4"/>
    <w:rsid w:val="000F0D77"/>
    <w:rsid w:val="00101A98"/>
    <w:rsid w:val="00106249"/>
    <w:rsid w:val="00121D50"/>
    <w:rsid w:val="0012342F"/>
    <w:rsid w:val="001256B7"/>
    <w:rsid w:val="00161262"/>
    <w:rsid w:val="0016343F"/>
    <w:rsid w:val="00165E0D"/>
    <w:rsid w:val="00190D19"/>
    <w:rsid w:val="001B3EF7"/>
    <w:rsid w:val="00243F0B"/>
    <w:rsid w:val="002C6339"/>
    <w:rsid w:val="002D664A"/>
    <w:rsid w:val="002D7AC2"/>
    <w:rsid w:val="002E2A56"/>
    <w:rsid w:val="0037543B"/>
    <w:rsid w:val="003C22C2"/>
    <w:rsid w:val="003F3BBA"/>
    <w:rsid w:val="0040570D"/>
    <w:rsid w:val="004F1C1F"/>
    <w:rsid w:val="00533508"/>
    <w:rsid w:val="005B089B"/>
    <w:rsid w:val="00604B74"/>
    <w:rsid w:val="006231DB"/>
    <w:rsid w:val="006A0095"/>
    <w:rsid w:val="0072355F"/>
    <w:rsid w:val="007C4994"/>
    <w:rsid w:val="007C564F"/>
    <w:rsid w:val="007E1739"/>
    <w:rsid w:val="007F0AB6"/>
    <w:rsid w:val="00836ACE"/>
    <w:rsid w:val="00873848"/>
    <w:rsid w:val="00880A5A"/>
    <w:rsid w:val="00885952"/>
    <w:rsid w:val="008D1D70"/>
    <w:rsid w:val="008D20C7"/>
    <w:rsid w:val="008E18F8"/>
    <w:rsid w:val="008E2769"/>
    <w:rsid w:val="00902F61"/>
    <w:rsid w:val="00936607"/>
    <w:rsid w:val="009B1DF7"/>
    <w:rsid w:val="009D597B"/>
    <w:rsid w:val="009E09AE"/>
    <w:rsid w:val="00A0315C"/>
    <w:rsid w:val="00A13350"/>
    <w:rsid w:val="00A348C3"/>
    <w:rsid w:val="00A41CEE"/>
    <w:rsid w:val="00A81D91"/>
    <w:rsid w:val="00AA49A6"/>
    <w:rsid w:val="00AA4E2B"/>
    <w:rsid w:val="00B032CC"/>
    <w:rsid w:val="00B4399E"/>
    <w:rsid w:val="00B53638"/>
    <w:rsid w:val="00BE5246"/>
    <w:rsid w:val="00C0769B"/>
    <w:rsid w:val="00C34669"/>
    <w:rsid w:val="00C91792"/>
    <w:rsid w:val="00C92A31"/>
    <w:rsid w:val="00C93056"/>
    <w:rsid w:val="00CB1D1C"/>
    <w:rsid w:val="00CB56F5"/>
    <w:rsid w:val="00CD3F31"/>
    <w:rsid w:val="00DA2AE7"/>
    <w:rsid w:val="00DB7926"/>
    <w:rsid w:val="00E15488"/>
    <w:rsid w:val="00E62C24"/>
    <w:rsid w:val="00EB2EB9"/>
    <w:rsid w:val="00EF6976"/>
    <w:rsid w:val="00F21C1C"/>
    <w:rsid w:val="00F430C5"/>
    <w:rsid w:val="00F93325"/>
    <w:rsid w:val="00FE6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C39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39B4"/>
  </w:style>
  <w:style w:type="paragraph" w:styleId="Footer">
    <w:name w:val="footer"/>
    <w:basedOn w:val="Normal"/>
    <w:link w:val="FooterChar"/>
    <w:uiPriority w:val="99"/>
    <w:unhideWhenUsed/>
    <w:rsid w:val="000C39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9B4"/>
  </w:style>
  <w:style w:type="paragraph" w:styleId="ListParagraph">
    <w:name w:val="List Paragraph"/>
    <w:basedOn w:val="Normal"/>
    <w:uiPriority w:val="34"/>
    <w:qFormat/>
    <w:rsid w:val="00FE6AF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customXml" Target="../vstoDataStore/item1.xml" Id="R5ebffad3125e44e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6</Pages>
  <Words>1332</Words>
  <Characters>759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8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Yeh</dc:creator>
  <cp:keywords/>
  <dc:description/>
  <cp:lastModifiedBy>Henry Yeh</cp:lastModifiedBy>
  <cp:revision>74</cp:revision>
  <dcterms:created xsi:type="dcterms:W3CDTF">2012-03-16T23:16:00Z</dcterms:created>
  <dcterms:modified xsi:type="dcterms:W3CDTF">2012-03-29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90bd066d623c4975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7F9BC2BC-6364-4BF1-AE9F-732D352D3B3C}">
  <ds:schemaRefs/>
</ds:datastoreItem>
</file>